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074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396"/>
        <w:gridCol w:w="7118"/>
        <w:gridCol w:w="2560"/>
      </w:tblGrid>
      <w:tr w:rsidR="00D135E1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5E1" w:rsidRPr="0009062B" w:rsidRDefault="00D135E1" w:rsidP="009A0277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5E1" w:rsidRPr="0009062B" w:rsidRDefault="00D135E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5E1" w:rsidRPr="0009062B" w:rsidRDefault="00D135E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135E1" w:rsidRPr="0009062B" w:rsidTr="00BB2D31">
        <w:trPr>
          <w:trHeight w:val="12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5E1" w:rsidRPr="0009062B" w:rsidRDefault="00D135E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5E1" w:rsidRPr="0009062B" w:rsidRDefault="00D135E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5E1" w:rsidRPr="0009062B" w:rsidRDefault="00D135E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</w:tr>
      <w:tr w:rsidR="00D135E1" w:rsidRPr="0009062B" w:rsidTr="00BB2D31">
        <w:trPr>
          <w:trHeight w:val="75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5E1" w:rsidRPr="0009062B" w:rsidRDefault="00D135E1" w:rsidP="009A027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b/>
                <w:bCs/>
                <w:i/>
                <w:iCs/>
                <w:color w:val="000000"/>
                <w:sz w:val="20"/>
                <w:szCs w:val="20"/>
                <w:lang w:eastAsia="fr-FR"/>
              </w:rPr>
              <w:t>S. pneumoniae</w:t>
            </w:r>
            <w:r w:rsidRPr="0009062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r w:rsidRPr="0009062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br/>
              <w:t>strain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135E1" w:rsidRPr="0009062B" w:rsidRDefault="00D135E1" w:rsidP="009A027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>Genotype/Descriptio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135E1" w:rsidRPr="0009062B" w:rsidRDefault="00D135E1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>Source</w:t>
            </w:r>
            <w:r w:rsidRPr="0009062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br/>
              <w:t>Reference</w:t>
            </w:r>
          </w:p>
        </w:tc>
      </w:tr>
      <w:tr w:rsidR="00D135E1" w:rsidRPr="0009062B" w:rsidTr="00BB2D31">
        <w:trPr>
          <w:trHeight w:val="120"/>
        </w:trPr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5E1" w:rsidRPr="0009062B" w:rsidRDefault="00D135E1" w:rsidP="009A027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5E1" w:rsidRPr="0009062B" w:rsidRDefault="00D135E1" w:rsidP="009A0277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35E1" w:rsidRPr="0009062B" w:rsidRDefault="00D135E1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D135E1" w:rsidRPr="0009062B" w:rsidTr="00BB2D31">
        <w:trPr>
          <w:trHeight w:val="34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135E1" w:rsidRPr="0009062B" w:rsidRDefault="00D135E1" w:rsidP="00DE6566">
            <w:pPr>
              <w:spacing w:before="120"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D39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5E1" w:rsidRPr="0009062B" w:rsidRDefault="00D135E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Serotype 2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5E1" w:rsidRPr="0009062B" w:rsidRDefault="00D135E1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NCTC 7466</w:t>
            </w:r>
          </w:p>
        </w:tc>
      </w:tr>
      <w:tr w:rsidR="00BB2D31" w:rsidRPr="008F4954" w:rsidTr="00BB2D31">
        <w:trPr>
          <w:trHeight w:val="34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09062B" w:rsidRDefault="00BB2D3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D39∆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cps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∆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codY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09062B" w:rsidRDefault="00BB2D31" w:rsidP="00DE6566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D39 but ∆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cps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::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kan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∆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codY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::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trim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, 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socY</w:t>
            </w:r>
            <w:r w:rsidRPr="00DE6566"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Kan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Trim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Mtx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8F4954" w:rsidRDefault="00BB2D31" w:rsidP="005207C2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49]</w:t>
            </w:r>
            <w:r w:rsidRPr="008F4954"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</w:tr>
      <w:tr w:rsidR="00BB2D31" w:rsidRPr="0009062B" w:rsidTr="00BB2D31">
        <w:trPr>
          <w:trHeight w:val="32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09062B" w:rsidRDefault="00BB2D3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246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09062B" w:rsidRDefault="00BB2D31" w:rsidP="00DE6566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R800 but 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hexA</w:t>
            </w:r>
            <w:r>
              <w:rPr>
                <w:rFonts w:ascii="Times New Roman" w:eastAsia="Times New Roman" w:hAnsi="Times New Roman"/>
                <w:iCs/>
                <w:color w:val="000000"/>
                <w:sz w:val="20"/>
                <w:szCs w:val="20"/>
                <w:lang w:eastAsia="fr-FR"/>
              </w:rPr>
              <w:t>Δ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3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::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ermAM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Ery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09062B" w:rsidRDefault="00BB2D31" w:rsidP="005207C2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34]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BB2D31" w:rsidRPr="008F4954" w:rsidTr="00BB2D31">
        <w:trPr>
          <w:trHeight w:val="32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09062B" w:rsidRDefault="00BB2D3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304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09062B" w:rsidRDefault="00BB2D3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R800 derivative, 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nov1, rif23, rpsL41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NovR, Rif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Sm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8F4954" w:rsidRDefault="00BB2D31" w:rsidP="005207C2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34]</w:t>
            </w:r>
          </w:p>
        </w:tc>
      </w:tr>
      <w:tr w:rsidR="00BB2D31" w:rsidRPr="008F4954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09062B" w:rsidRDefault="00BB2D3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800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09062B" w:rsidRDefault="00BB2D3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6 derivativ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8F4954" w:rsidRDefault="00BB2D31" w:rsidP="005207C2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50]</w:t>
            </w:r>
            <w:r w:rsidRPr="008F4954"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</w:tr>
      <w:tr w:rsidR="00BB2D31" w:rsidRPr="008F4954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09062B" w:rsidRDefault="00BB2D3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1501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09062B" w:rsidRDefault="00BB2D3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800 but ∆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comC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8F4954" w:rsidRDefault="00BB2D31" w:rsidP="005207C2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51]</w:t>
            </w:r>
            <w:r w:rsidRPr="008F4954"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</w:tr>
      <w:tr w:rsidR="00BB2D31" w:rsidRPr="008F4954" w:rsidTr="00BB2D31">
        <w:trPr>
          <w:trHeight w:val="32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09062B" w:rsidRDefault="00BB2D3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1502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09062B" w:rsidRDefault="00BB2D3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800 ∆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comC, ssbB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::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 xml:space="preserve">luc 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(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ssbB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); Cm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2D31" w:rsidRPr="008F4954" w:rsidRDefault="00BB2D31" w:rsidP="005207C2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51]</w:t>
            </w:r>
          </w:p>
        </w:tc>
      </w:tr>
      <w:tr w:rsidR="00D135E1" w:rsidRPr="0009062B" w:rsidTr="00BB2D31">
        <w:trPr>
          <w:trHeight w:val="32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5E1" w:rsidRPr="0009062B" w:rsidRDefault="00D135E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2597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¶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5E1" w:rsidRPr="0009062B" w:rsidRDefault="00D135E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1502 but ∆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codY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::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trim, codY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Cm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Trim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35E1" w:rsidRPr="0009062B" w:rsidRDefault="00D135E1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32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3022</w:t>
            </w:r>
            <w:r w:rsidR="008E2A47"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¶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5F49D9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1501 but ∆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codY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::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trim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 xml:space="preserve"> codY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Trim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324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3023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§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R1501 but ∆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codY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::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trim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 xml:space="preserve"> codY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+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Trim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8F4954" w:rsidTr="00BB2D31">
        <w:trPr>
          <w:trHeight w:val="324"/>
        </w:trPr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80</w:t>
            </w:r>
          </w:p>
        </w:tc>
        <w:tc>
          <w:tcPr>
            <w:tcW w:w="7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D39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∆cps∆codY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but 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rpsL41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Kan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Sm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Trim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Mtx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8F4954" w:rsidRDefault="00BB2D31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25]</w:t>
            </w:r>
          </w:p>
        </w:tc>
      </w:tr>
      <w:tr w:rsidR="00C622F8" w:rsidRPr="008F4954" w:rsidTr="00BB2D31">
        <w:trPr>
          <w:trHeight w:val="324"/>
        </w:trPr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DB0EB3">
            <w:pPr>
              <w:spacing w:before="120" w:after="12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D81</w:t>
            </w:r>
          </w:p>
        </w:tc>
        <w:tc>
          <w:tcPr>
            <w:tcW w:w="7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DB0EB3">
            <w:pPr>
              <w:spacing w:before="120" w:after="12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TD80 but 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codY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::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spc3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Kan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Spc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Sm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Mtx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8F4954" w:rsidRDefault="00BB2D31" w:rsidP="008F76EA">
            <w:pPr>
              <w:spacing w:before="120" w:after="12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25]</w:t>
            </w:r>
          </w:p>
        </w:tc>
      </w:tr>
      <w:tr w:rsidR="00C622F8" w:rsidRPr="0009062B" w:rsidTr="00BB2D31">
        <w:trPr>
          <w:trHeight w:val="10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</w:tr>
      <w:tr w:rsidR="00C622F8" w:rsidRPr="0009062B" w:rsidTr="00BB2D31">
        <w:trPr>
          <w:trHeight w:val="27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>Primers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>Sequence</w:t>
            </w:r>
            <w:r w:rsidRPr="0009062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‡</w:t>
            </w:r>
            <w:r w:rsidRPr="0009062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>; (position</w:t>
            </w:r>
            <w:r w:rsidRPr="0009062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vertAlign w:val="superscript"/>
                <w:lang w:eastAsia="fr-FR"/>
              </w:rPr>
              <w:t>p</w:t>
            </w:r>
            <w:r w:rsidRPr="0009062B">
              <w:rPr>
                <w:rFonts w:ascii="Times" w:eastAsia="Times New Roman" w:hAnsi="Times" w:cs="Times"/>
                <w:b/>
                <w:bCs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</w:tr>
      <w:tr w:rsidR="00C622F8" w:rsidRPr="0009062B" w:rsidTr="00BB2D31">
        <w:trPr>
          <w:trHeight w:val="105"/>
        </w:trPr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DE6566">
            <w:pPr>
              <w:spacing w:before="120"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J240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DE6566">
            <w:pPr>
              <w:spacing w:before="120"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GGAACTTGCTGGACAGATTTTTGA; (1,323,145-1,323,16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before="120"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J241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GTCTCAATTCAAGAAGACAAGTGAAC; (1,326,002-1,325,97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J242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AGTGACGTCAAAAGCAAGGC; (1,430,484-1,430,50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J243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AATATAGGATGTTGAAATGATGA; (1,433,385-1,433,36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J244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AGCCTAGAATGTGTCGTAAACTT; (1,323,806-1,323,82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J245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ATGATGGACAGACCTTTACTATCCT; (1,434,193-1,434,16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J250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AACGATCGTTGCCACGACTTCCTTTTTTG; (1,423,889-1,423,91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J251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AAATACACTCGGAGCTAAGTTAGTAG; (1,422,215-1,422,19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J252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ATAGTGTTTCTCTGTGAATGCCTGTT</w:t>
            </w:r>
            <w:r w:rsidRPr="002A5DB3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(352,588-352,61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J253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GCTATTGGAGAAGCTCCTGTTAATG</w:t>
            </w:r>
            <w:r w:rsidRPr="002A5DB3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(355,184-355,15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J254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ATAGTATTTCTCTGTAAAGGCCTGTT</w:t>
            </w:r>
            <w:r w:rsidRPr="002A5DB3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(496,667-496,70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J255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CTGTCCCGCATGAAGTAAACCATT</w:t>
            </w:r>
            <w:r w:rsidRPr="002A5DB3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(499,226-499,20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J256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CTATGCAACCAACTTACAACATTGA</w:t>
            </w:r>
            <w:r w:rsidRPr="002A5DB3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(495,457-495,48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J257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GAAGAAAAGCTAAGCTCGAGAAAGG</w:t>
            </w:r>
            <w:r w:rsidRPr="002A5DB3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(761,016-761,04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J258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AACGAGTCATGCTCTTACCATTGTCA</w:t>
            </w:r>
            <w:r w:rsidRPr="002A5DB3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(763,932-763,90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J259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CTCAGTAAAGAAGCTAAAAAATCCC</w:t>
            </w:r>
            <w:r w:rsidRPr="002A5DB3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(971,166-971,19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J260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GTAAGATGCACGAAGACTGTTAATT</w:t>
            </w:r>
            <w:r w:rsidRPr="002A5DB3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(974,080-974,05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J261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CATCTGTAGGGAAGTCAACACTTT</w:t>
            </w:r>
            <w:r w:rsidRPr="002A5DB3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(970,200-970,22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8F4954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1C08B1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J276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1C08B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1C08B1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AAAGTTAGATTTTTTCTGTCTAACTTTTGG</w:t>
            </w:r>
            <w:r w:rsidRPr="001C08B1">
              <w:rPr>
                <w:rFonts w:ascii="Times" w:eastAsia="Times New Roman" w:hAnsi="Times" w:cs="Times"/>
                <w:color w:val="000000"/>
                <w:sz w:val="20"/>
                <w:szCs w:val="20"/>
                <w:u w:val="single"/>
                <w:lang w:eastAsia="fr-FR"/>
              </w:rPr>
              <w:t>GGATCC</w:t>
            </w:r>
            <w:r w:rsidRPr="001C08B1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GTTCACTTGTCTTC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(1,325,941-1,325,99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Default="001C08B1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1C08B1" w:rsidRPr="008F4954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8B1" w:rsidRDefault="001C08B1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J277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8B1" w:rsidRPr="0009062B" w:rsidRDefault="001C08B1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1C08B1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GAAGACAAGTGAAC</w:t>
            </w:r>
            <w:r w:rsidRPr="009D1EA3">
              <w:rPr>
                <w:rFonts w:ascii="Times" w:eastAsia="Times New Roman" w:hAnsi="Times" w:cs="Times"/>
                <w:color w:val="000000"/>
                <w:sz w:val="20"/>
                <w:szCs w:val="20"/>
                <w:u w:val="single"/>
                <w:lang w:eastAsia="fr-FR"/>
              </w:rPr>
              <w:t>GGATCC</w:t>
            </w:r>
            <w:r w:rsidRPr="001C08B1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CAAAAGTTAGACAGAAAAAATCTAACTTT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(1,325,990-1,325,94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08B1" w:rsidRDefault="001C08B1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8F4954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odY1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AAGGATCAGTTTTCCCATATTTTCG; (1,421,888-1,421,91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8F4954" w:rsidRDefault="00BB2D31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25]</w:t>
            </w:r>
          </w:p>
        </w:tc>
      </w:tr>
      <w:tr w:rsidR="00C622F8" w:rsidRPr="008F4954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lastRenderedPageBreak/>
              <w:t>codY2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TTCGTGTCCTTCGTGACTTTA; (1,424,528-1,424,50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8F4954" w:rsidRDefault="00BB2D31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25]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odY4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AGAGGAGCAGTTGCAGGATG; (1,423,472-1,423,45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odY6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GTTAAGAAGCTCAATCCCAACAAC; (1,423,045-1,423,06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odY7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ATTTCACCAGTCAATGCTTTCACA; (1,419,506-1,419,52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odY8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AAATGAAAACGCTTTCTAGGCAAA; (1,426,900-1,426,87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odY10s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ATAGACCGCATGGTTTACCC; (1,417,659-1,417,67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odY10as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AATGCCGACAGTGAGGGCAG; (1,428,598-1,428,57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8F4954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odYatg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GAA</w:t>
            </w:r>
            <w:r w:rsidRPr="0009062B">
              <w:rPr>
                <w:rFonts w:ascii="Times" w:eastAsia="Times New Roman" w:hAnsi="Times" w:cs="Times"/>
                <w:sz w:val="20"/>
                <w:szCs w:val="20"/>
                <w:u w:val="single"/>
                <w:lang w:eastAsia="fr-FR"/>
              </w:rPr>
              <w:t>TCATGA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ACATTTATTAGAAAAAACTAG; (1,423,520-1,423,49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8F4954" w:rsidRDefault="00BB2D31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25]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odYdo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AAATAGAAAAATTGCCAAACCAGA; (1,417,468-1,417,49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8F4954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odYrbs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ATCC</w:t>
            </w:r>
            <w:r w:rsidRPr="0009062B">
              <w:rPr>
                <w:rFonts w:ascii="Times" w:eastAsia="Times New Roman" w:hAnsi="Times" w:cs="Times"/>
                <w:sz w:val="20"/>
                <w:szCs w:val="20"/>
                <w:u w:val="single"/>
                <w:lang w:eastAsia="fr-FR"/>
              </w:rPr>
              <w:t>TCATGA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TAAATTCGAGGTGAAAAATGGC; (1,423,541-1,423,52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8F4954" w:rsidRDefault="00BB2D31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25]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odYup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CTTTATCAAATTGAAGGGCGACT; (1,428,507-1,428,48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codYstop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AAATT</w:t>
            </w:r>
            <w:r w:rsidRPr="0009062B">
              <w:rPr>
                <w:rFonts w:ascii="Times" w:eastAsia="Times New Roman" w:hAnsi="Times" w:cs="Times"/>
                <w:sz w:val="20"/>
                <w:szCs w:val="20"/>
                <w:u w:val="single"/>
                <w:lang w:eastAsia="fr-FR"/>
              </w:rPr>
              <w:t>GGATCC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TTGTCATTAGTAATCTCTTTTC; (1,422,729-1,422,751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glyQ1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GAGTGCTCATACTCAGGCTGGATAA; (1,316,946-1,316,97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grtB1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GTCCAATCGTTTTTCTAAGGGACTC; (1,440,204-1,440,18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merod-a1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TACCGAAACCAGCCTCATCTTG; (1,324,548-1,324-57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merod-a2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GTATCAGGTGTTGAATGTACTGCCC; (1,432,002-1,432,02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merod-b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CAGAACCAGAACGTGACACTGAC; (1,327,551-1,327,52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merod-c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GAAGGACAGGCAACTTGCAGGTC; (1,434,817-1,434,79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8F4954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MP188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TCATTTTCACCAACCAGGTTAC; (1,422,142-1,422,16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8F4954" w:rsidRDefault="00BB2D31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25]</w:t>
            </w:r>
          </w:p>
        </w:tc>
      </w:tr>
      <w:tr w:rsidR="00C622F8" w:rsidRPr="008F4954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MP189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ATTGGCTGCTGAGTTTACTCCAG; (1,424,142-1,424,12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8F4954" w:rsidRDefault="00BB2D31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val="fr-FR" w:eastAsia="fr-FR"/>
              </w:rPr>
            </w:pP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25]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pgdA1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GGATGTGGATAGTCTGGACTGGAAG; (1,319,967-1,319,94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scodY1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GGTGACAGCAGTACGACGAC; (1,422,994-1,423,01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scodY2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TACATCAATTTTGAAACGC; (1,423,474-1,423,493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strim1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CCGGTACCGTTACGACGCGC; 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(499-480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strim2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ATGAACCCGGAATCGGTCCG; 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(1-1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trim1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GGTTTGGTAAGGGCTTGCCTAT; 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(186-16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sz w:val="20"/>
                <w:szCs w:val="20"/>
                <w:lang w:eastAsia="fr-FR"/>
              </w:rPr>
              <w:t>trim2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GGAGCCGAGGTATATGCGCT; 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(309-32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288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1454R</w:t>
            </w: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GGATGACTTTCTCTTGATTTGCTTG; (1,437,198-1,437,22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jc w:val="center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This study</w:t>
            </w:r>
          </w:p>
        </w:tc>
      </w:tr>
      <w:tr w:rsidR="00C622F8" w:rsidRPr="0009062B" w:rsidTr="00BB2D31">
        <w:trPr>
          <w:trHeight w:val="120"/>
        </w:trPr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7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8F76EA">
            <w:pPr>
              <w:spacing w:after="0" w:line="240" w:lineRule="auto"/>
              <w:ind w:right="218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 </w:t>
            </w:r>
          </w:p>
        </w:tc>
      </w:tr>
      <w:tr w:rsidR="00C622F8" w:rsidRPr="0009062B" w:rsidTr="00BB2D31">
        <w:trPr>
          <w:trHeight w:val="105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7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9A0277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</w:tr>
      <w:tr w:rsidR="00C622F8" w:rsidRPr="0009062B" w:rsidTr="00BB2D31">
        <w:trPr>
          <w:trHeight w:val="324"/>
        </w:trPr>
        <w:tc>
          <w:tcPr>
            <w:tcW w:w="11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DE6566" w:rsidRDefault="00C622F8" w:rsidP="0053563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socY</w:t>
            </w:r>
            <w:r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lang w:eastAsia="fr-FR"/>
              </w:rPr>
              <w:t xml:space="preserve"> (</w:t>
            </w:r>
            <w:r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u w:val="single"/>
                <w:lang w:eastAsia="fr-FR"/>
              </w:rPr>
              <w:t>s</w:t>
            </w:r>
            <w:r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lang w:eastAsia="fr-FR"/>
              </w:rPr>
              <w:t xml:space="preserve">uppressor </w:t>
            </w:r>
            <w:r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u w:val="single"/>
                <w:lang w:eastAsia="fr-FR"/>
              </w:rPr>
              <w:t>o</w:t>
            </w:r>
            <w:r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lang w:eastAsia="fr-FR"/>
              </w:rPr>
              <w:t xml:space="preserve">f 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u w:val="single"/>
                <w:lang w:eastAsia="fr-FR"/>
              </w:rPr>
              <w:t>c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od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u w:val="single"/>
                <w:lang w:eastAsia="fr-FR"/>
              </w:rPr>
              <w:t>Y</w:t>
            </w:r>
            <w:r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lang w:eastAsia="fr-FR"/>
              </w:rPr>
              <w:t xml:space="preserve">) indicates the presence of 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fatC</w:t>
            </w:r>
            <w:r>
              <w:rPr>
                <w:rFonts w:ascii="Times" w:hAnsi="Times" w:cs="Helvetica-Oblique"/>
                <w:i/>
                <w:iCs/>
                <w:sz w:val="20"/>
                <w:szCs w:val="20"/>
                <w:vertAlign w:val="superscript"/>
                <w:lang w:eastAsia="fr-FR"/>
              </w:rPr>
              <w:t>C496T</w:t>
            </w:r>
            <w:r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vertAlign w:val="superscript"/>
                <w:lang w:eastAsia="fr-FR"/>
              </w:rPr>
              <w:t xml:space="preserve"> </w:t>
            </w:r>
            <w:r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lang w:eastAsia="fr-FR"/>
              </w:rPr>
              <w:t xml:space="preserve">and 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amiC</w:t>
            </w:r>
            <w:r>
              <w:rPr>
                <w:rFonts w:ascii="Times" w:hAnsi="Times" w:cs="Helvetica-Oblique"/>
                <w:i/>
                <w:iCs/>
                <w:sz w:val="20"/>
                <w:szCs w:val="20"/>
                <w:vertAlign w:val="superscript"/>
                <w:lang w:eastAsia="fr-FR"/>
              </w:rPr>
              <w:t>G1459T</w:t>
            </w:r>
            <w:r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lang w:eastAsia="fr-FR"/>
              </w:rPr>
              <w:t xml:space="preserve"> mutations allowing survival of </w:t>
            </w:r>
            <w:r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codY</w:t>
            </w:r>
            <w:r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lang w:eastAsia="fr-FR"/>
              </w:rPr>
              <w:t xml:space="preserve"> mutant cells </w:t>
            </w:r>
            <w:r w:rsidR="0053563F">
              <w:rPr>
                <w:rFonts w:ascii="Times" w:eastAsia="Times New Roman" w:hAnsi="Times" w:cs="Times"/>
                <w:iCs/>
                <w:color w:val="000000"/>
                <w:sz w:val="20"/>
                <w:szCs w:val="20"/>
                <w:lang w:eastAsia="fr-FR"/>
              </w:rPr>
              <w:t>{25]</w:t>
            </w:r>
          </w:p>
        </w:tc>
      </w:tr>
      <w:tr w:rsidR="00C622F8" w:rsidRPr="0009062B" w:rsidTr="00BB2D31">
        <w:trPr>
          <w:trHeight w:val="324"/>
        </w:trPr>
        <w:tc>
          <w:tcPr>
            <w:tcW w:w="11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53563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R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, Resistance;  Cm, chloramphenicol; Ery, erythromycin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; Kan, kanamycin, Mtx, methotrexate; Spc, spectinomycin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</w:t>
            </w:r>
          </w:p>
        </w:tc>
      </w:tr>
      <w:tr w:rsidR="00C622F8" w:rsidRPr="0009062B" w:rsidTr="00BB2D31">
        <w:trPr>
          <w:trHeight w:val="324"/>
        </w:trPr>
        <w:tc>
          <w:tcPr>
            <w:tcW w:w="8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53563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¶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Strain with merodiploid 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codY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+/trim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chromosom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53563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</w:tr>
      <w:tr w:rsidR="00C622F8" w:rsidRPr="0009062B" w:rsidTr="00BB2D31">
        <w:trPr>
          <w:trHeight w:val="324"/>
        </w:trPr>
        <w:tc>
          <w:tcPr>
            <w:tcW w:w="8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53563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§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Strain with merodiploid 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codY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vertAlign w:val="superscript"/>
                <w:lang w:eastAsia="fr-FR"/>
              </w:rPr>
              <w:t>trim/+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chromosom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53563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</w:tr>
      <w:tr w:rsidR="00C622F8" w:rsidRPr="0009062B" w:rsidTr="00BB2D31">
        <w:trPr>
          <w:trHeight w:val="324"/>
        </w:trPr>
        <w:tc>
          <w:tcPr>
            <w:tcW w:w="11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53563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C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and 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A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indicate, respectively, the co-transcribed and reverse orientation of an inserted mini-transposon antibiotic resistance </w:t>
            </w:r>
          </w:p>
        </w:tc>
      </w:tr>
      <w:tr w:rsidR="00C622F8" w:rsidRPr="0009062B" w:rsidTr="00BB2D31">
        <w:trPr>
          <w:trHeight w:val="288"/>
        </w:trPr>
        <w:tc>
          <w:tcPr>
            <w:tcW w:w="8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53563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cassette with respect to the target gen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53563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</w:tr>
      <w:tr w:rsidR="00C622F8" w:rsidRPr="0009062B" w:rsidTr="00BB2D31">
        <w:trPr>
          <w:trHeight w:val="324"/>
        </w:trPr>
        <w:tc>
          <w:tcPr>
            <w:tcW w:w="85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3563F" w:rsidRPr="0009062B" w:rsidRDefault="00C622F8" w:rsidP="0053563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‡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Underlined bases indicate restriction sites used for cloning in this stud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Pr="0009062B" w:rsidRDefault="00C622F8" w:rsidP="0053563F">
            <w:pPr>
              <w:spacing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</w:tr>
      <w:tr w:rsidR="00C622F8" w:rsidRPr="0009062B" w:rsidTr="00BB2D31">
        <w:trPr>
          <w:trHeight w:val="324"/>
        </w:trPr>
        <w:tc>
          <w:tcPr>
            <w:tcW w:w="11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622F8" w:rsidRDefault="00C622F8" w:rsidP="0053563F">
            <w:pPr>
              <w:spacing w:before="60"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vertAlign w:val="superscript"/>
                <w:lang w:eastAsia="fr-FR"/>
              </w:rPr>
              <w:t>p</w:t>
            </w:r>
            <w:r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O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ligonucleotide position given on the R6 genome sequence </w:t>
            </w:r>
            <w:r w:rsidR="0053563F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>[52]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, or in reference to the </w:t>
            </w:r>
            <w:r w:rsidRPr="0009062B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  <w:lang w:eastAsia="fr-FR"/>
              </w:rPr>
              <w:t>trim</w:t>
            </w:r>
            <w:r w:rsidRPr="0009062B"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  <w:t xml:space="preserve"> orf start (italics)</w:t>
            </w:r>
          </w:p>
          <w:p w:rsidR="00D567DF" w:rsidRPr="0009062B" w:rsidRDefault="00D567DF" w:rsidP="0053563F">
            <w:pPr>
              <w:spacing w:before="60" w:after="0" w:line="240" w:lineRule="auto"/>
              <w:rPr>
                <w:rFonts w:ascii="Times" w:eastAsia="Times New Roman" w:hAnsi="Times" w:cs="Times"/>
                <w:color w:val="000000"/>
                <w:sz w:val="20"/>
                <w:szCs w:val="20"/>
                <w:lang w:eastAsia="fr-FR"/>
              </w:rPr>
            </w:pPr>
          </w:p>
        </w:tc>
      </w:tr>
    </w:tbl>
    <w:p w:rsidR="000F6553" w:rsidRDefault="000F6553" w:rsidP="008F76EA">
      <w:pPr>
        <w:jc w:val="center"/>
        <w:rPr>
          <w:rFonts w:ascii="Times" w:eastAsia="Times New Roman" w:hAnsi="Times" w:cs="Times"/>
          <w:lang w:eastAsia="fr-FR"/>
        </w:rPr>
      </w:pPr>
    </w:p>
    <w:p w:rsidR="00BB2D31" w:rsidRPr="002F61BA" w:rsidRDefault="005B64DB" w:rsidP="00BB2D31">
      <w:pPr>
        <w:tabs>
          <w:tab w:val="right" w:pos="360"/>
          <w:tab w:val="left" w:pos="540"/>
        </w:tabs>
        <w:spacing w:after="0" w:line="240" w:lineRule="auto"/>
        <w:ind w:left="539" w:hanging="539"/>
        <w:jc w:val="both"/>
        <w:rPr>
          <w:rFonts w:ascii="Times" w:hAnsi="Times" w:cs="Times"/>
        </w:rPr>
      </w:pPr>
      <w:r>
        <w:rPr>
          <w:rFonts w:ascii="Times" w:eastAsia="Times New Roman" w:hAnsi="Times" w:cs="Times"/>
          <w:b/>
          <w:sz w:val="28"/>
          <w:szCs w:val="28"/>
          <w:lang w:eastAsia="fr-FR"/>
        </w:rPr>
        <w:br w:type="page"/>
      </w:r>
      <w:r w:rsidR="00BB2D31" w:rsidRPr="002F61BA">
        <w:rPr>
          <w:rFonts w:ascii="Times" w:hAnsi="Times" w:cs="Times"/>
        </w:rPr>
        <w:lastRenderedPageBreak/>
        <w:tab/>
        <w:t xml:space="preserve">49. </w:t>
      </w:r>
      <w:r w:rsidR="00BB2D31" w:rsidRPr="002F61BA">
        <w:rPr>
          <w:rFonts w:ascii="Times" w:hAnsi="Times" w:cs="Times"/>
        </w:rPr>
        <w:tab/>
        <w:t xml:space="preserve">Hendriksen WT, Bootsma HJ, Estevão S, Hoogenboezem T, De Jong A et al. (2008) CodY of </w:t>
      </w:r>
      <w:r w:rsidR="00BB2D31" w:rsidRPr="002F61BA">
        <w:rPr>
          <w:rFonts w:ascii="Times" w:hAnsi="Times" w:cs="Times"/>
          <w:i/>
        </w:rPr>
        <w:t>Streptococcus pneumoniae</w:t>
      </w:r>
      <w:r w:rsidR="00BB2D31" w:rsidRPr="002F61BA">
        <w:rPr>
          <w:rFonts w:ascii="Times" w:hAnsi="Times" w:cs="Times"/>
        </w:rPr>
        <w:t>: link between nutritional gene regulation and virulence. J Bacteriol 190: 590-601.</w:t>
      </w:r>
    </w:p>
    <w:p w:rsidR="00BB2D31" w:rsidRPr="002F61BA" w:rsidRDefault="00BB2D31" w:rsidP="00BB2D31">
      <w:pPr>
        <w:tabs>
          <w:tab w:val="right" w:pos="360"/>
          <w:tab w:val="left" w:pos="540"/>
        </w:tabs>
        <w:spacing w:after="0" w:line="240" w:lineRule="auto"/>
        <w:ind w:left="539" w:hanging="539"/>
        <w:jc w:val="both"/>
        <w:rPr>
          <w:rFonts w:ascii="Times" w:hAnsi="Times" w:cs="Times"/>
        </w:rPr>
      </w:pPr>
      <w:r w:rsidRPr="002F61BA">
        <w:rPr>
          <w:rFonts w:ascii="Times" w:hAnsi="Times" w:cs="Times"/>
        </w:rPr>
        <w:tab/>
        <w:t xml:space="preserve">50. </w:t>
      </w:r>
      <w:r w:rsidRPr="002F61BA">
        <w:rPr>
          <w:rFonts w:ascii="Times" w:hAnsi="Times" w:cs="Times"/>
        </w:rPr>
        <w:tab/>
        <w:t>Lefèvre J-C, Mostachfi P, Gasc A-M, Guillot E, Pasta F et al. (1989) Conversion of deletions during recombination in pneumococcal transformation. Genetics 123: 455-464.</w:t>
      </w:r>
    </w:p>
    <w:p w:rsidR="00BB2D31" w:rsidRPr="002F61BA" w:rsidRDefault="00BB2D31" w:rsidP="00BB2D31">
      <w:pPr>
        <w:tabs>
          <w:tab w:val="right" w:pos="360"/>
          <w:tab w:val="left" w:pos="540"/>
        </w:tabs>
        <w:spacing w:after="0" w:line="240" w:lineRule="auto"/>
        <w:ind w:left="539" w:hanging="539"/>
        <w:jc w:val="both"/>
        <w:rPr>
          <w:rFonts w:ascii="Times" w:hAnsi="Times" w:cs="Times"/>
        </w:rPr>
      </w:pPr>
      <w:r w:rsidRPr="002F61BA">
        <w:rPr>
          <w:rFonts w:ascii="Times" w:hAnsi="Times" w:cs="Times"/>
        </w:rPr>
        <w:tab/>
        <w:t xml:space="preserve">51. </w:t>
      </w:r>
      <w:r w:rsidRPr="002F61BA">
        <w:rPr>
          <w:rFonts w:ascii="Times" w:hAnsi="Times" w:cs="Times"/>
        </w:rPr>
        <w:tab/>
        <w:t xml:space="preserve">Dagkessamanskaia A, Moscoso M, Hénard V, Guiral S, Overweg K et al. (2004) Interconnection of competence, stress and CiaR regulons in </w:t>
      </w:r>
      <w:r w:rsidRPr="002F61BA">
        <w:rPr>
          <w:rFonts w:ascii="Times" w:hAnsi="Times" w:cs="Times"/>
          <w:i/>
        </w:rPr>
        <w:t>Streptococcus pneumoniae</w:t>
      </w:r>
      <w:r w:rsidRPr="002F61BA">
        <w:rPr>
          <w:rFonts w:ascii="Times" w:hAnsi="Times" w:cs="Times"/>
        </w:rPr>
        <w:t xml:space="preserve">: competence triggers stationary phase autolysis of </w:t>
      </w:r>
      <w:r w:rsidRPr="002F61BA">
        <w:rPr>
          <w:rFonts w:ascii="Times" w:hAnsi="Times" w:cs="Times"/>
          <w:i/>
        </w:rPr>
        <w:t>ciaR</w:t>
      </w:r>
      <w:r w:rsidRPr="002F61BA">
        <w:rPr>
          <w:rFonts w:ascii="Times" w:hAnsi="Times" w:cs="Times"/>
        </w:rPr>
        <w:t xml:space="preserve"> mutant cells. Mol Microbiol 51: 1071-1086.</w:t>
      </w:r>
    </w:p>
    <w:p w:rsidR="00BB2D31" w:rsidRPr="002F61BA" w:rsidRDefault="00BB2D31" w:rsidP="00BB2D31">
      <w:pPr>
        <w:tabs>
          <w:tab w:val="right" w:pos="360"/>
          <w:tab w:val="left" w:pos="540"/>
        </w:tabs>
        <w:spacing w:after="0" w:line="240" w:lineRule="auto"/>
        <w:ind w:left="539" w:hanging="539"/>
        <w:jc w:val="both"/>
        <w:rPr>
          <w:rFonts w:ascii="Times" w:hAnsi="Times" w:cs="Times"/>
        </w:rPr>
      </w:pPr>
      <w:r w:rsidRPr="002F61BA">
        <w:rPr>
          <w:rFonts w:ascii="Times" w:hAnsi="Times" w:cs="Times"/>
        </w:rPr>
        <w:tab/>
        <w:t xml:space="preserve">52. </w:t>
      </w:r>
      <w:r w:rsidRPr="002F61BA">
        <w:rPr>
          <w:rFonts w:ascii="Times" w:hAnsi="Times" w:cs="Times"/>
        </w:rPr>
        <w:tab/>
        <w:t xml:space="preserve">Hoskins J, Alborn WE, Jr., Arnold J, Blaszczak LC, Burgett S et al. (2001) Genome of the bacterium </w:t>
      </w:r>
      <w:r w:rsidRPr="002F61BA">
        <w:rPr>
          <w:rFonts w:ascii="Times" w:hAnsi="Times" w:cs="Times"/>
          <w:i/>
        </w:rPr>
        <w:t xml:space="preserve">Streptococcus pneumoniae </w:t>
      </w:r>
      <w:r w:rsidRPr="002F61BA">
        <w:rPr>
          <w:rFonts w:ascii="Times" w:hAnsi="Times" w:cs="Times"/>
        </w:rPr>
        <w:t>strain R6. J Bacteriol 183: 5709-5717.</w:t>
      </w:r>
    </w:p>
    <w:p w:rsidR="005B64DB" w:rsidRDefault="005B64DB">
      <w:pPr>
        <w:spacing w:after="0" w:line="240" w:lineRule="auto"/>
        <w:rPr>
          <w:rFonts w:ascii="Times" w:eastAsia="Times New Roman" w:hAnsi="Times" w:cs="Times"/>
          <w:b/>
          <w:sz w:val="28"/>
          <w:szCs w:val="28"/>
          <w:lang w:eastAsia="fr-FR"/>
        </w:rPr>
      </w:pPr>
    </w:p>
    <w:sectPr w:rsidR="005B64DB" w:rsidSect="00DE74E3">
      <w:footerReference w:type="default" r:id="rId7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0A32" w:rsidRDefault="00F40A32" w:rsidP="00AE4AEC">
      <w:pPr>
        <w:spacing w:after="0" w:line="240" w:lineRule="auto"/>
      </w:pPr>
      <w:r>
        <w:separator/>
      </w:r>
    </w:p>
  </w:endnote>
  <w:endnote w:type="continuationSeparator" w:id="0">
    <w:p w:rsidR="00F40A32" w:rsidRDefault="00F40A32" w:rsidP="00AE4A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-Oblique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F49D9" w:rsidRDefault="00EA4B98">
    <w:pPr>
      <w:pStyle w:val="Pieddepage"/>
      <w:jc w:val="right"/>
    </w:pPr>
    <w:fldSimple w:instr=" PAGE   \* MERGEFORMAT ">
      <w:r w:rsidR="0053563F">
        <w:rPr>
          <w:noProof/>
        </w:rPr>
        <w:t>2</w:t>
      </w:r>
    </w:fldSimple>
  </w:p>
  <w:p w:rsidR="005F49D9" w:rsidRDefault="005F49D9">
    <w:pPr>
      <w:pStyle w:val="Pieddepag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0A32" w:rsidRDefault="00F40A32" w:rsidP="00AE4AEC">
      <w:pPr>
        <w:spacing w:after="0" w:line="240" w:lineRule="auto"/>
      </w:pPr>
      <w:r>
        <w:separator/>
      </w:r>
    </w:p>
  </w:footnote>
  <w:footnote w:type="continuationSeparator" w:id="0">
    <w:p w:rsidR="00F40A32" w:rsidRDefault="00F40A32" w:rsidP="00AE4A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0B2EBD"/>
    <w:multiLevelType w:val="hybridMultilevel"/>
    <w:tmpl w:val="72243E0E"/>
    <w:lvl w:ilvl="0" w:tplc="DABAB9E0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507260A1"/>
    <w:multiLevelType w:val="hybridMultilevel"/>
    <w:tmpl w:val="8BF23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 Genetics&lt;/StartingRefnum&gt;&lt;FontName&gt;Times New Roman&lt;/FontName&gt;&lt;FontSize&gt;11&lt;/FontSize&gt;&lt;ReflistTitle&gt;Reference List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neumo&lt;/item&gt;&lt;/Libraries&gt;&lt;/Databases&gt;"/>
  </w:docVars>
  <w:rsids>
    <w:rsidRoot w:val="00E04575"/>
    <w:rsid w:val="00013BCA"/>
    <w:rsid w:val="00024606"/>
    <w:rsid w:val="0003105B"/>
    <w:rsid w:val="0005378A"/>
    <w:rsid w:val="00076F2D"/>
    <w:rsid w:val="000A6D6E"/>
    <w:rsid w:val="000B0297"/>
    <w:rsid w:val="000C0D7E"/>
    <w:rsid w:val="000E1172"/>
    <w:rsid w:val="000E6449"/>
    <w:rsid w:val="000F4AA1"/>
    <w:rsid w:val="000F6553"/>
    <w:rsid w:val="00104B16"/>
    <w:rsid w:val="0010507D"/>
    <w:rsid w:val="0013261D"/>
    <w:rsid w:val="00142E97"/>
    <w:rsid w:val="0015364E"/>
    <w:rsid w:val="00162AA4"/>
    <w:rsid w:val="00176779"/>
    <w:rsid w:val="0019464D"/>
    <w:rsid w:val="001A0271"/>
    <w:rsid w:val="001A7296"/>
    <w:rsid w:val="001B5DF0"/>
    <w:rsid w:val="001C08B1"/>
    <w:rsid w:val="001E7B30"/>
    <w:rsid w:val="00237843"/>
    <w:rsid w:val="00255B38"/>
    <w:rsid w:val="002750DE"/>
    <w:rsid w:val="00292909"/>
    <w:rsid w:val="002A5DB3"/>
    <w:rsid w:val="002E6C36"/>
    <w:rsid w:val="003043E2"/>
    <w:rsid w:val="00351553"/>
    <w:rsid w:val="003B6195"/>
    <w:rsid w:val="003D2D60"/>
    <w:rsid w:val="003D4728"/>
    <w:rsid w:val="003E7999"/>
    <w:rsid w:val="003F0DC2"/>
    <w:rsid w:val="00436251"/>
    <w:rsid w:val="00444C32"/>
    <w:rsid w:val="00451C42"/>
    <w:rsid w:val="00474369"/>
    <w:rsid w:val="00493AEE"/>
    <w:rsid w:val="004A7440"/>
    <w:rsid w:val="004B061C"/>
    <w:rsid w:val="004E45EA"/>
    <w:rsid w:val="00526421"/>
    <w:rsid w:val="005313F2"/>
    <w:rsid w:val="0053563F"/>
    <w:rsid w:val="005662BC"/>
    <w:rsid w:val="0058331C"/>
    <w:rsid w:val="005858AC"/>
    <w:rsid w:val="00590259"/>
    <w:rsid w:val="005B64DB"/>
    <w:rsid w:val="005D49EA"/>
    <w:rsid w:val="005D7ABF"/>
    <w:rsid w:val="005F49D9"/>
    <w:rsid w:val="00631AA3"/>
    <w:rsid w:val="006518E4"/>
    <w:rsid w:val="006527C7"/>
    <w:rsid w:val="00674EE0"/>
    <w:rsid w:val="00675223"/>
    <w:rsid w:val="0068028B"/>
    <w:rsid w:val="00697ED9"/>
    <w:rsid w:val="006A22A7"/>
    <w:rsid w:val="006C1194"/>
    <w:rsid w:val="006D7BEC"/>
    <w:rsid w:val="006E50C6"/>
    <w:rsid w:val="006E63C3"/>
    <w:rsid w:val="007127A9"/>
    <w:rsid w:val="00715062"/>
    <w:rsid w:val="007164CF"/>
    <w:rsid w:val="00757264"/>
    <w:rsid w:val="007654E6"/>
    <w:rsid w:val="0078101E"/>
    <w:rsid w:val="00791171"/>
    <w:rsid w:val="007D0390"/>
    <w:rsid w:val="007D1F77"/>
    <w:rsid w:val="007F1198"/>
    <w:rsid w:val="008137DA"/>
    <w:rsid w:val="00831A71"/>
    <w:rsid w:val="00833B3F"/>
    <w:rsid w:val="008357B6"/>
    <w:rsid w:val="00897DD1"/>
    <w:rsid w:val="008C60C2"/>
    <w:rsid w:val="008D1BFE"/>
    <w:rsid w:val="008D3874"/>
    <w:rsid w:val="008E2A47"/>
    <w:rsid w:val="008F4954"/>
    <w:rsid w:val="008F76EA"/>
    <w:rsid w:val="00904C4B"/>
    <w:rsid w:val="00911954"/>
    <w:rsid w:val="0091732B"/>
    <w:rsid w:val="009516E1"/>
    <w:rsid w:val="009A0277"/>
    <w:rsid w:val="009D1EA3"/>
    <w:rsid w:val="00A127F6"/>
    <w:rsid w:val="00A23963"/>
    <w:rsid w:val="00A268CE"/>
    <w:rsid w:val="00A45149"/>
    <w:rsid w:val="00A902A0"/>
    <w:rsid w:val="00A904CA"/>
    <w:rsid w:val="00A93374"/>
    <w:rsid w:val="00AA1C22"/>
    <w:rsid w:val="00AE4191"/>
    <w:rsid w:val="00AE4AEC"/>
    <w:rsid w:val="00AE6530"/>
    <w:rsid w:val="00AF3EA1"/>
    <w:rsid w:val="00B07273"/>
    <w:rsid w:val="00B30B8C"/>
    <w:rsid w:val="00B42D56"/>
    <w:rsid w:val="00B45276"/>
    <w:rsid w:val="00B51E8F"/>
    <w:rsid w:val="00B71D75"/>
    <w:rsid w:val="00B846C6"/>
    <w:rsid w:val="00BB2D31"/>
    <w:rsid w:val="00BD58C3"/>
    <w:rsid w:val="00C02963"/>
    <w:rsid w:val="00C27B4E"/>
    <w:rsid w:val="00C30B64"/>
    <w:rsid w:val="00C34361"/>
    <w:rsid w:val="00C41005"/>
    <w:rsid w:val="00C622F8"/>
    <w:rsid w:val="00C807C3"/>
    <w:rsid w:val="00CD0C74"/>
    <w:rsid w:val="00CD1027"/>
    <w:rsid w:val="00CE409C"/>
    <w:rsid w:val="00CE45B2"/>
    <w:rsid w:val="00CF7E8F"/>
    <w:rsid w:val="00D135E1"/>
    <w:rsid w:val="00D20CC8"/>
    <w:rsid w:val="00D567DF"/>
    <w:rsid w:val="00D6305D"/>
    <w:rsid w:val="00DB0EB3"/>
    <w:rsid w:val="00DB15F4"/>
    <w:rsid w:val="00DE6566"/>
    <w:rsid w:val="00DE74E3"/>
    <w:rsid w:val="00E04575"/>
    <w:rsid w:val="00E07A96"/>
    <w:rsid w:val="00E50EF0"/>
    <w:rsid w:val="00E52896"/>
    <w:rsid w:val="00E5565B"/>
    <w:rsid w:val="00EA4B98"/>
    <w:rsid w:val="00ED637C"/>
    <w:rsid w:val="00F0642F"/>
    <w:rsid w:val="00F33A98"/>
    <w:rsid w:val="00F35E2C"/>
    <w:rsid w:val="00F40A32"/>
    <w:rsid w:val="00F522BB"/>
    <w:rsid w:val="00F5333D"/>
    <w:rsid w:val="00F7588F"/>
    <w:rsid w:val="00FA2DB4"/>
    <w:rsid w:val="00FB153E"/>
    <w:rsid w:val="00FC1F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74E3"/>
    <w:pPr>
      <w:spacing w:after="200" w:line="276" w:lineRule="auto"/>
    </w:pPr>
    <w:rPr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675223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B061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B061C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semiHidden/>
    <w:rsid w:val="00CE45B2"/>
    <w:rPr>
      <w:color w:val="0000FF"/>
      <w:u w:val="single"/>
    </w:rPr>
  </w:style>
  <w:style w:type="paragraph" w:styleId="En-tte">
    <w:name w:val="header"/>
    <w:basedOn w:val="Normal"/>
    <w:link w:val="En-tteCar"/>
    <w:uiPriority w:val="99"/>
    <w:semiHidden/>
    <w:unhideWhenUsed/>
    <w:rsid w:val="00AE4AEC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semiHidden/>
    <w:rsid w:val="00AE4AEC"/>
    <w:rPr>
      <w:sz w:val="22"/>
      <w:szCs w:val="22"/>
      <w:lang w:val="en-US" w:eastAsia="en-US"/>
    </w:rPr>
  </w:style>
  <w:style w:type="paragraph" w:styleId="Pieddepage">
    <w:name w:val="footer"/>
    <w:basedOn w:val="Normal"/>
    <w:link w:val="PieddepageCar"/>
    <w:uiPriority w:val="99"/>
    <w:unhideWhenUsed/>
    <w:rsid w:val="00AE4AEC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E4AEC"/>
    <w:rPr>
      <w:sz w:val="22"/>
      <w:szCs w:val="22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5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80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0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839</Words>
  <Characters>4617</Characters>
  <Application>Microsoft Office Word</Application>
  <DocSecurity>0</DocSecurity>
  <Lines>38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ston</dc:creator>
  <cp:lastModifiedBy>Claverys</cp:lastModifiedBy>
  <cp:revision>3</cp:revision>
  <dcterms:created xsi:type="dcterms:W3CDTF">2013-07-10T14:04:00Z</dcterms:created>
  <dcterms:modified xsi:type="dcterms:W3CDTF">2013-07-10T15:05:00Z</dcterms:modified>
</cp:coreProperties>
</file>